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BE9" w:rsidRDefault="007D7DFE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t>Fig.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7B3AC7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1.</w:t>
      </w:r>
      <w:r w:rsidR="00887E6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MiR-1205 is significantly downregualted in LSCC cells. </w:t>
      </w:r>
      <w:r w:rsidR="00FC728D">
        <w:rPr>
          <w:rFonts w:ascii="Times New Roman" w:hAnsi="Times New Roman" w:cs="Times New Roman"/>
          <w:sz w:val="24"/>
          <w:szCs w:val="24"/>
        </w:rPr>
        <w:t>(</w:t>
      </w:r>
      <w:r w:rsidR="00FC728D">
        <w:rPr>
          <w:rFonts w:ascii="Times New Roman" w:hAnsi="Times New Roman" w:cs="Times New Roman"/>
          <w:b/>
          <w:sz w:val="24"/>
          <w:szCs w:val="24"/>
        </w:rPr>
        <w:t>a</w:t>
      </w:r>
      <w:r w:rsidR="00FC728D">
        <w:rPr>
          <w:rFonts w:ascii="Times New Roman" w:hAnsi="Times New Roman" w:cs="Times New Roman"/>
          <w:sz w:val="24"/>
          <w:szCs w:val="24"/>
        </w:rPr>
        <w:t>) RT-qPCR analysis of the relative miR-1205 expression in the human LSCC cell lines Hep-2, KB-3-1 and normal bronchial epithelium cell line 16HBE. (</w:t>
      </w:r>
      <w:r w:rsidR="00FC728D">
        <w:rPr>
          <w:rFonts w:ascii="Times New Roman" w:hAnsi="Times New Roman" w:cs="Times New Roman"/>
          <w:b/>
          <w:sz w:val="24"/>
          <w:szCs w:val="24"/>
        </w:rPr>
        <w:t>b</w:t>
      </w:r>
      <w:r w:rsidR="00FC728D">
        <w:rPr>
          <w:rFonts w:ascii="Times New Roman" w:hAnsi="Times New Roman" w:cs="Times New Roman"/>
          <w:sz w:val="24"/>
          <w:szCs w:val="24"/>
        </w:rPr>
        <w:t>) Predicted precursor structure of miR-1205. The E2F1 binding sites are highlighted in blue on the predicted hairpin precursor.</w:t>
      </w:r>
    </w:p>
    <w:p w:rsidR="00E26BE9" w:rsidRDefault="007D7DFE">
      <w:pPr>
        <w:spacing w:line="480" w:lineRule="auto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t>Fig.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7B3AC7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</w:t>
      </w:r>
      <w:r w:rsidR="00FC728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2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.</w:t>
      </w:r>
      <w:r w:rsidR="00887E6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Summary of the simulation diagram of </w:t>
      </w:r>
      <w:r w:rsidR="00FC728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r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eciprocal regulation of </w:t>
      </w:r>
      <w:r w:rsidR="00FC728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m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iR-1205</w:t>
      </w:r>
      <w:r w:rsidR="00FC728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and </w:t>
      </w:r>
      <w:r w:rsidR="00FC72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E2F1.</w:t>
      </w:r>
    </w:p>
    <w:p w:rsidR="00E26BE9" w:rsidRDefault="00E26BE9">
      <w:pPr>
        <w:rPr>
          <w:rFonts w:ascii="Times New Roman" w:hAnsi="Times New Roman" w:cs="Times New Roman"/>
          <w:b/>
          <w:sz w:val="24"/>
          <w:szCs w:val="24"/>
        </w:rPr>
      </w:pPr>
    </w:p>
    <w:sectPr w:rsidR="00E26BE9" w:rsidSect="00202338">
      <w:footerReference w:type="default" r:id="rId8"/>
      <w:pgSz w:w="11906" w:h="16838"/>
      <w:pgMar w:top="1440" w:right="1416" w:bottom="1440" w:left="156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33B5" w:rsidRDefault="000133B5" w:rsidP="00E26BE9">
      <w:r>
        <w:separator/>
      </w:r>
    </w:p>
  </w:endnote>
  <w:endnote w:type="continuationSeparator" w:id="1">
    <w:p w:rsidR="000133B5" w:rsidRDefault="000133B5" w:rsidP="00E26B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690B" w:rsidRDefault="00EF48C1">
    <w:pPr>
      <w:pStyle w:val="a5"/>
      <w:jc w:val="center"/>
    </w:pPr>
    <w:r w:rsidRPr="00EF48C1">
      <w:rPr>
        <w:sz w:val="20"/>
        <w:szCs w:val="20"/>
      </w:rPr>
      <w:fldChar w:fldCharType="begin"/>
    </w:r>
    <w:r w:rsidR="0026690B">
      <w:rPr>
        <w:sz w:val="20"/>
        <w:szCs w:val="20"/>
      </w:rPr>
      <w:instrText>PAGE    \* MERGEFORMAT</w:instrText>
    </w:r>
    <w:r w:rsidRPr="00EF48C1">
      <w:rPr>
        <w:sz w:val="20"/>
        <w:szCs w:val="20"/>
      </w:rPr>
      <w:fldChar w:fldCharType="separate"/>
    </w:r>
    <w:r w:rsidR="00351946" w:rsidRPr="00351946">
      <w:rPr>
        <w:rFonts w:asciiTheme="majorHAnsi" w:eastAsiaTheme="majorEastAsia" w:hAnsiTheme="majorHAnsi" w:cstheme="majorBidi"/>
        <w:noProof/>
        <w:sz w:val="20"/>
        <w:szCs w:val="20"/>
        <w:lang w:val="zh-CN"/>
      </w:rPr>
      <w:t>1</w:t>
    </w:r>
    <w:r>
      <w:rPr>
        <w:rFonts w:asciiTheme="majorHAnsi" w:eastAsiaTheme="majorEastAsia" w:hAnsiTheme="majorHAnsi" w:cstheme="majorBidi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33B5" w:rsidRDefault="000133B5" w:rsidP="00E26BE9">
      <w:r>
        <w:separator/>
      </w:r>
    </w:p>
  </w:footnote>
  <w:footnote w:type="continuationSeparator" w:id="1">
    <w:p w:rsidR="000133B5" w:rsidRDefault="000133B5" w:rsidP="00E26BE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惜君 林">
    <w15:presenceInfo w15:providerId="Windows Live" w15:userId="6d7a0e30faaf42e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 Death Diseas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dx2vdadv6029pbee0vmp2ppktzfd90ex9r2t&quot;&gt;My EndNote Library&lt;record-ids&gt;&lt;item&gt;71&lt;/item&gt;&lt;item&gt;72&lt;/item&gt;&lt;item&gt;73&lt;/item&gt;&lt;item&gt;74&lt;/item&gt;&lt;item&gt;75&lt;/item&gt;&lt;item&gt;76&lt;/item&gt;&lt;item&gt;77&lt;/item&gt;&lt;item&gt;80&lt;/item&gt;&lt;item&gt;81&lt;/item&gt;&lt;item&gt;84&lt;/item&gt;&lt;item&gt;85&lt;/item&gt;&lt;item&gt;94&lt;/item&gt;&lt;item&gt;96&lt;/item&gt;&lt;item&gt;97&lt;/item&gt;&lt;item&gt;98&lt;/item&gt;&lt;item&gt;99&lt;/item&gt;&lt;/record-ids&gt;&lt;/item&gt;&lt;/Libraries&gt;"/>
  </w:docVars>
  <w:rsids>
    <w:rsidRoot w:val="00132946"/>
    <w:rsid w:val="000032A8"/>
    <w:rsid w:val="00010C1E"/>
    <w:rsid w:val="0001182A"/>
    <w:rsid w:val="000133B5"/>
    <w:rsid w:val="0001352F"/>
    <w:rsid w:val="00015714"/>
    <w:rsid w:val="00020CB4"/>
    <w:rsid w:val="00022E29"/>
    <w:rsid w:val="00024CE4"/>
    <w:rsid w:val="00025F6C"/>
    <w:rsid w:val="00026D20"/>
    <w:rsid w:val="00027DBE"/>
    <w:rsid w:val="0003070D"/>
    <w:rsid w:val="00033B3E"/>
    <w:rsid w:val="0003589B"/>
    <w:rsid w:val="00040885"/>
    <w:rsid w:val="000445A3"/>
    <w:rsid w:val="00044EAB"/>
    <w:rsid w:val="000465B4"/>
    <w:rsid w:val="00047E7A"/>
    <w:rsid w:val="00051804"/>
    <w:rsid w:val="00051A83"/>
    <w:rsid w:val="000524F9"/>
    <w:rsid w:val="00053566"/>
    <w:rsid w:val="00055E05"/>
    <w:rsid w:val="00056297"/>
    <w:rsid w:val="00062687"/>
    <w:rsid w:val="00064527"/>
    <w:rsid w:val="000705D2"/>
    <w:rsid w:val="00071B10"/>
    <w:rsid w:val="00072C54"/>
    <w:rsid w:val="00074379"/>
    <w:rsid w:val="000802D8"/>
    <w:rsid w:val="0008274C"/>
    <w:rsid w:val="00086362"/>
    <w:rsid w:val="0008682C"/>
    <w:rsid w:val="00086E49"/>
    <w:rsid w:val="00086E81"/>
    <w:rsid w:val="00087F22"/>
    <w:rsid w:val="00090560"/>
    <w:rsid w:val="00091B1B"/>
    <w:rsid w:val="00091C31"/>
    <w:rsid w:val="00093093"/>
    <w:rsid w:val="00094B14"/>
    <w:rsid w:val="000957C3"/>
    <w:rsid w:val="000969F5"/>
    <w:rsid w:val="00097893"/>
    <w:rsid w:val="000A1AF3"/>
    <w:rsid w:val="000A20A1"/>
    <w:rsid w:val="000A4EED"/>
    <w:rsid w:val="000A560C"/>
    <w:rsid w:val="000A56C1"/>
    <w:rsid w:val="000A6A54"/>
    <w:rsid w:val="000B27EF"/>
    <w:rsid w:val="000B5511"/>
    <w:rsid w:val="000C1FEE"/>
    <w:rsid w:val="000C2CFF"/>
    <w:rsid w:val="000C3260"/>
    <w:rsid w:val="000C4A45"/>
    <w:rsid w:val="000D0D03"/>
    <w:rsid w:val="000D0FD4"/>
    <w:rsid w:val="000D27D9"/>
    <w:rsid w:val="000D484F"/>
    <w:rsid w:val="000D54A5"/>
    <w:rsid w:val="000D6C64"/>
    <w:rsid w:val="000D714F"/>
    <w:rsid w:val="000D7CAD"/>
    <w:rsid w:val="000E0526"/>
    <w:rsid w:val="000E1142"/>
    <w:rsid w:val="000E3F2C"/>
    <w:rsid w:val="000F155F"/>
    <w:rsid w:val="000F17F9"/>
    <w:rsid w:val="000F25BB"/>
    <w:rsid w:val="000F2C90"/>
    <w:rsid w:val="000F654B"/>
    <w:rsid w:val="000F6646"/>
    <w:rsid w:val="000F68F5"/>
    <w:rsid w:val="00100976"/>
    <w:rsid w:val="00101E1A"/>
    <w:rsid w:val="00103192"/>
    <w:rsid w:val="00103F50"/>
    <w:rsid w:val="00105CF5"/>
    <w:rsid w:val="001108EC"/>
    <w:rsid w:val="001111DD"/>
    <w:rsid w:val="0011292E"/>
    <w:rsid w:val="00114592"/>
    <w:rsid w:val="00114955"/>
    <w:rsid w:val="0011533C"/>
    <w:rsid w:val="0012732E"/>
    <w:rsid w:val="0013228F"/>
    <w:rsid w:val="00132946"/>
    <w:rsid w:val="00135385"/>
    <w:rsid w:val="00135590"/>
    <w:rsid w:val="00137578"/>
    <w:rsid w:val="0014046B"/>
    <w:rsid w:val="00140EAB"/>
    <w:rsid w:val="00142294"/>
    <w:rsid w:val="00143209"/>
    <w:rsid w:val="001433BE"/>
    <w:rsid w:val="00146364"/>
    <w:rsid w:val="0015244F"/>
    <w:rsid w:val="0015414D"/>
    <w:rsid w:val="00154ACD"/>
    <w:rsid w:val="00156B54"/>
    <w:rsid w:val="00160BE0"/>
    <w:rsid w:val="00161A63"/>
    <w:rsid w:val="00163239"/>
    <w:rsid w:val="001635F3"/>
    <w:rsid w:val="001644B9"/>
    <w:rsid w:val="001644D4"/>
    <w:rsid w:val="001726E2"/>
    <w:rsid w:val="00175ABF"/>
    <w:rsid w:val="001761BA"/>
    <w:rsid w:val="00176348"/>
    <w:rsid w:val="001763C0"/>
    <w:rsid w:val="00181203"/>
    <w:rsid w:val="001836E4"/>
    <w:rsid w:val="00185C4E"/>
    <w:rsid w:val="0019101E"/>
    <w:rsid w:val="00191F0D"/>
    <w:rsid w:val="00192C47"/>
    <w:rsid w:val="00195AF6"/>
    <w:rsid w:val="001A13ED"/>
    <w:rsid w:val="001A1DEE"/>
    <w:rsid w:val="001A3E41"/>
    <w:rsid w:val="001A3EA4"/>
    <w:rsid w:val="001A4493"/>
    <w:rsid w:val="001B3436"/>
    <w:rsid w:val="001B4931"/>
    <w:rsid w:val="001B78A7"/>
    <w:rsid w:val="001C7F57"/>
    <w:rsid w:val="001D1A4A"/>
    <w:rsid w:val="001D7341"/>
    <w:rsid w:val="001E1F4B"/>
    <w:rsid w:val="001E2CDD"/>
    <w:rsid w:val="001E4D1A"/>
    <w:rsid w:val="001E7430"/>
    <w:rsid w:val="001E7CA8"/>
    <w:rsid w:val="001F2BC0"/>
    <w:rsid w:val="001F34DE"/>
    <w:rsid w:val="001F3AB5"/>
    <w:rsid w:val="001F530B"/>
    <w:rsid w:val="001F6F47"/>
    <w:rsid w:val="001F7504"/>
    <w:rsid w:val="002009A4"/>
    <w:rsid w:val="002017C9"/>
    <w:rsid w:val="00202338"/>
    <w:rsid w:val="00206583"/>
    <w:rsid w:val="0020744F"/>
    <w:rsid w:val="002129C1"/>
    <w:rsid w:val="00216B42"/>
    <w:rsid w:val="0022114F"/>
    <w:rsid w:val="00221D72"/>
    <w:rsid w:val="0022590F"/>
    <w:rsid w:val="00226485"/>
    <w:rsid w:val="00227D3D"/>
    <w:rsid w:val="00227FB0"/>
    <w:rsid w:val="002324B4"/>
    <w:rsid w:val="00232584"/>
    <w:rsid w:val="002339DC"/>
    <w:rsid w:val="00233FD8"/>
    <w:rsid w:val="00246FE8"/>
    <w:rsid w:val="00252018"/>
    <w:rsid w:val="00252464"/>
    <w:rsid w:val="00252E77"/>
    <w:rsid w:val="00254851"/>
    <w:rsid w:val="002569E1"/>
    <w:rsid w:val="00257DA8"/>
    <w:rsid w:val="00260F9A"/>
    <w:rsid w:val="00261F16"/>
    <w:rsid w:val="00265102"/>
    <w:rsid w:val="0026690B"/>
    <w:rsid w:val="00272D24"/>
    <w:rsid w:val="0027306F"/>
    <w:rsid w:val="002766C9"/>
    <w:rsid w:val="00280A8E"/>
    <w:rsid w:val="00280EFF"/>
    <w:rsid w:val="002831EE"/>
    <w:rsid w:val="002861A0"/>
    <w:rsid w:val="0029066E"/>
    <w:rsid w:val="00291BD4"/>
    <w:rsid w:val="00295F3C"/>
    <w:rsid w:val="0029778E"/>
    <w:rsid w:val="002A240E"/>
    <w:rsid w:val="002B070A"/>
    <w:rsid w:val="002B17EC"/>
    <w:rsid w:val="002B2877"/>
    <w:rsid w:val="002B5E6E"/>
    <w:rsid w:val="002B5EA2"/>
    <w:rsid w:val="002B7341"/>
    <w:rsid w:val="002C02AE"/>
    <w:rsid w:val="002C0E0A"/>
    <w:rsid w:val="002C4F5E"/>
    <w:rsid w:val="002D71A6"/>
    <w:rsid w:val="002E217F"/>
    <w:rsid w:val="002E53C4"/>
    <w:rsid w:val="002E5687"/>
    <w:rsid w:val="002E5CA0"/>
    <w:rsid w:val="002E5D8F"/>
    <w:rsid w:val="002F0EAB"/>
    <w:rsid w:val="002F3D90"/>
    <w:rsid w:val="002F3F7E"/>
    <w:rsid w:val="002F55EA"/>
    <w:rsid w:val="002F6A7B"/>
    <w:rsid w:val="00300725"/>
    <w:rsid w:val="00300854"/>
    <w:rsid w:val="00303272"/>
    <w:rsid w:val="0030599E"/>
    <w:rsid w:val="00310C24"/>
    <w:rsid w:val="00311BE4"/>
    <w:rsid w:val="00315C77"/>
    <w:rsid w:val="00315F26"/>
    <w:rsid w:val="0031622C"/>
    <w:rsid w:val="00316718"/>
    <w:rsid w:val="003177D5"/>
    <w:rsid w:val="00327CD8"/>
    <w:rsid w:val="003339AE"/>
    <w:rsid w:val="00334B95"/>
    <w:rsid w:val="00336161"/>
    <w:rsid w:val="0034053E"/>
    <w:rsid w:val="003412D8"/>
    <w:rsid w:val="00342815"/>
    <w:rsid w:val="00343B41"/>
    <w:rsid w:val="00345488"/>
    <w:rsid w:val="00346AEF"/>
    <w:rsid w:val="00346C83"/>
    <w:rsid w:val="00347499"/>
    <w:rsid w:val="00350153"/>
    <w:rsid w:val="00351946"/>
    <w:rsid w:val="003534A8"/>
    <w:rsid w:val="00354F65"/>
    <w:rsid w:val="00356065"/>
    <w:rsid w:val="003612C7"/>
    <w:rsid w:val="0036154A"/>
    <w:rsid w:val="003618BD"/>
    <w:rsid w:val="003643F1"/>
    <w:rsid w:val="0036487D"/>
    <w:rsid w:val="0036492E"/>
    <w:rsid w:val="00365444"/>
    <w:rsid w:val="00366F62"/>
    <w:rsid w:val="003720EE"/>
    <w:rsid w:val="00372334"/>
    <w:rsid w:val="00373B7E"/>
    <w:rsid w:val="0037470B"/>
    <w:rsid w:val="00375137"/>
    <w:rsid w:val="00380964"/>
    <w:rsid w:val="00381073"/>
    <w:rsid w:val="003824FA"/>
    <w:rsid w:val="0038476C"/>
    <w:rsid w:val="00387A15"/>
    <w:rsid w:val="00390CEF"/>
    <w:rsid w:val="00392714"/>
    <w:rsid w:val="00392999"/>
    <w:rsid w:val="00392BCF"/>
    <w:rsid w:val="00392D0E"/>
    <w:rsid w:val="00393349"/>
    <w:rsid w:val="00396E20"/>
    <w:rsid w:val="00397064"/>
    <w:rsid w:val="003A0D9E"/>
    <w:rsid w:val="003A246C"/>
    <w:rsid w:val="003A5480"/>
    <w:rsid w:val="003A6848"/>
    <w:rsid w:val="003A6B7E"/>
    <w:rsid w:val="003B108E"/>
    <w:rsid w:val="003B2F40"/>
    <w:rsid w:val="003B414D"/>
    <w:rsid w:val="003B4B15"/>
    <w:rsid w:val="003B6157"/>
    <w:rsid w:val="003B71A3"/>
    <w:rsid w:val="003C203D"/>
    <w:rsid w:val="003C38B9"/>
    <w:rsid w:val="003C555C"/>
    <w:rsid w:val="003C5C4B"/>
    <w:rsid w:val="003C614E"/>
    <w:rsid w:val="003C7E25"/>
    <w:rsid w:val="003D0393"/>
    <w:rsid w:val="003D0B63"/>
    <w:rsid w:val="003D3C2B"/>
    <w:rsid w:val="003D6B64"/>
    <w:rsid w:val="003E0E48"/>
    <w:rsid w:val="003E13D1"/>
    <w:rsid w:val="003E1E01"/>
    <w:rsid w:val="003E4AE8"/>
    <w:rsid w:val="003E4B06"/>
    <w:rsid w:val="003E54EC"/>
    <w:rsid w:val="003E5B9E"/>
    <w:rsid w:val="003E6355"/>
    <w:rsid w:val="003E6BB1"/>
    <w:rsid w:val="003F43EA"/>
    <w:rsid w:val="003F5F1B"/>
    <w:rsid w:val="003F65D1"/>
    <w:rsid w:val="003F7B37"/>
    <w:rsid w:val="00400775"/>
    <w:rsid w:val="00401B0B"/>
    <w:rsid w:val="00401FC9"/>
    <w:rsid w:val="00404DB4"/>
    <w:rsid w:val="0040654E"/>
    <w:rsid w:val="00410F06"/>
    <w:rsid w:val="004128F0"/>
    <w:rsid w:val="00415753"/>
    <w:rsid w:val="00416EC1"/>
    <w:rsid w:val="00420476"/>
    <w:rsid w:val="0042403F"/>
    <w:rsid w:val="00426C49"/>
    <w:rsid w:val="00427E0C"/>
    <w:rsid w:val="004320AC"/>
    <w:rsid w:val="004350DB"/>
    <w:rsid w:val="00437970"/>
    <w:rsid w:val="00445DCB"/>
    <w:rsid w:val="00446985"/>
    <w:rsid w:val="00452B88"/>
    <w:rsid w:val="004539C9"/>
    <w:rsid w:val="00455CB5"/>
    <w:rsid w:val="00456362"/>
    <w:rsid w:val="0045765E"/>
    <w:rsid w:val="00462FAE"/>
    <w:rsid w:val="004648C7"/>
    <w:rsid w:val="0046588A"/>
    <w:rsid w:val="004662AD"/>
    <w:rsid w:val="004663A9"/>
    <w:rsid w:val="004702F3"/>
    <w:rsid w:val="00471F64"/>
    <w:rsid w:val="00472641"/>
    <w:rsid w:val="00472E2D"/>
    <w:rsid w:val="00473D29"/>
    <w:rsid w:val="0047572E"/>
    <w:rsid w:val="00477B21"/>
    <w:rsid w:val="00477BFD"/>
    <w:rsid w:val="004824A2"/>
    <w:rsid w:val="00490387"/>
    <w:rsid w:val="00491992"/>
    <w:rsid w:val="004944D1"/>
    <w:rsid w:val="004956D9"/>
    <w:rsid w:val="004A2FC0"/>
    <w:rsid w:val="004A4275"/>
    <w:rsid w:val="004A48C0"/>
    <w:rsid w:val="004A4C1E"/>
    <w:rsid w:val="004A561D"/>
    <w:rsid w:val="004A60AC"/>
    <w:rsid w:val="004B06B7"/>
    <w:rsid w:val="004B0D15"/>
    <w:rsid w:val="004B32F1"/>
    <w:rsid w:val="004B5610"/>
    <w:rsid w:val="004B6069"/>
    <w:rsid w:val="004C2363"/>
    <w:rsid w:val="004C3C84"/>
    <w:rsid w:val="004C48AA"/>
    <w:rsid w:val="004C6EED"/>
    <w:rsid w:val="004D2487"/>
    <w:rsid w:val="004D2880"/>
    <w:rsid w:val="004D352B"/>
    <w:rsid w:val="004D6E0E"/>
    <w:rsid w:val="004E352F"/>
    <w:rsid w:val="004E3589"/>
    <w:rsid w:val="004E6029"/>
    <w:rsid w:val="004E6E38"/>
    <w:rsid w:val="004F1335"/>
    <w:rsid w:val="004F2037"/>
    <w:rsid w:val="004F3A6B"/>
    <w:rsid w:val="004F467F"/>
    <w:rsid w:val="004F5C46"/>
    <w:rsid w:val="005001B1"/>
    <w:rsid w:val="0050541C"/>
    <w:rsid w:val="00507EFD"/>
    <w:rsid w:val="00510EDA"/>
    <w:rsid w:val="00515DB5"/>
    <w:rsid w:val="0052240C"/>
    <w:rsid w:val="00527002"/>
    <w:rsid w:val="00530036"/>
    <w:rsid w:val="00530D5D"/>
    <w:rsid w:val="005335CA"/>
    <w:rsid w:val="00536B38"/>
    <w:rsid w:val="00537507"/>
    <w:rsid w:val="00537A48"/>
    <w:rsid w:val="005404B6"/>
    <w:rsid w:val="005416C8"/>
    <w:rsid w:val="005422E2"/>
    <w:rsid w:val="00542A43"/>
    <w:rsid w:val="00544991"/>
    <w:rsid w:val="00552BFD"/>
    <w:rsid w:val="00552DE7"/>
    <w:rsid w:val="00554139"/>
    <w:rsid w:val="00554559"/>
    <w:rsid w:val="005558C7"/>
    <w:rsid w:val="005561A4"/>
    <w:rsid w:val="005571B5"/>
    <w:rsid w:val="00562645"/>
    <w:rsid w:val="005650EB"/>
    <w:rsid w:val="00565BE4"/>
    <w:rsid w:val="00570918"/>
    <w:rsid w:val="00571861"/>
    <w:rsid w:val="00573D08"/>
    <w:rsid w:val="0057579F"/>
    <w:rsid w:val="00576BE6"/>
    <w:rsid w:val="00577E75"/>
    <w:rsid w:val="005839CC"/>
    <w:rsid w:val="00583DDF"/>
    <w:rsid w:val="00587048"/>
    <w:rsid w:val="00587358"/>
    <w:rsid w:val="005904E5"/>
    <w:rsid w:val="005920CC"/>
    <w:rsid w:val="0059273C"/>
    <w:rsid w:val="00594C4D"/>
    <w:rsid w:val="00595B4E"/>
    <w:rsid w:val="00596031"/>
    <w:rsid w:val="00597BAD"/>
    <w:rsid w:val="005A03E1"/>
    <w:rsid w:val="005A38B4"/>
    <w:rsid w:val="005A4163"/>
    <w:rsid w:val="005A4525"/>
    <w:rsid w:val="005A5EB1"/>
    <w:rsid w:val="005B087D"/>
    <w:rsid w:val="005B2917"/>
    <w:rsid w:val="005B33AF"/>
    <w:rsid w:val="005B39C0"/>
    <w:rsid w:val="005C0261"/>
    <w:rsid w:val="005C04F9"/>
    <w:rsid w:val="005C168B"/>
    <w:rsid w:val="005C38D9"/>
    <w:rsid w:val="005C42E8"/>
    <w:rsid w:val="005C44FE"/>
    <w:rsid w:val="005D3C3F"/>
    <w:rsid w:val="005D6889"/>
    <w:rsid w:val="005D701D"/>
    <w:rsid w:val="005D7A45"/>
    <w:rsid w:val="005E1EB6"/>
    <w:rsid w:val="005E206F"/>
    <w:rsid w:val="005E30E3"/>
    <w:rsid w:val="005E3DA5"/>
    <w:rsid w:val="005E5B94"/>
    <w:rsid w:val="005E6B20"/>
    <w:rsid w:val="005E7102"/>
    <w:rsid w:val="005F1A4E"/>
    <w:rsid w:val="005F4321"/>
    <w:rsid w:val="005F6603"/>
    <w:rsid w:val="005F7609"/>
    <w:rsid w:val="0060279E"/>
    <w:rsid w:val="00602977"/>
    <w:rsid w:val="006039B8"/>
    <w:rsid w:val="00604EA5"/>
    <w:rsid w:val="006141BB"/>
    <w:rsid w:val="006142D1"/>
    <w:rsid w:val="00620DD3"/>
    <w:rsid w:val="00621CC6"/>
    <w:rsid w:val="0062225A"/>
    <w:rsid w:val="00622860"/>
    <w:rsid w:val="00625558"/>
    <w:rsid w:val="00630025"/>
    <w:rsid w:val="006331B1"/>
    <w:rsid w:val="00635C7E"/>
    <w:rsid w:val="00635C80"/>
    <w:rsid w:val="00637E42"/>
    <w:rsid w:val="00642F77"/>
    <w:rsid w:val="00643787"/>
    <w:rsid w:val="00650BFD"/>
    <w:rsid w:val="00653D8D"/>
    <w:rsid w:val="0065628B"/>
    <w:rsid w:val="00664FDE"/>
    <w:rsid w:val="006651C9"/>
    <w:rsid w:val="0066668B"/>
    <w:rsid w:val="00667766"/>
    <w:rsid w:val="00667AC7"/>
    <w:rsid w:val="00671639"/>
    <w:rsid w:val="006720A5"/>
    <w:rsid w:val="00674814"/>
    <w:rsid w:val="0067552B"/>
    <w:rsid w:val="0069041C"/>
    <w:rsid w:val="00691372"/>
    <w:rsid w:val="0069318E"/>
    <w:rsid w:val="00693DBD"/>
    <w:rsid w:val="00693DFA"/>
    <w:rsid w:val="0069421F"/>
    <w:rsid w:val="006949C9"/>
    <w:rsid w:val="006A306A"/>
    <w:rsid w:val="006B148D"/>
    <w:rsid w:val="006B1B4D"/>
    <w:rsid w:val="006B56D5"/>
    <w:rsid w:val="006B6E23"/>
    <w:rsid w:val="006C10C2"/>
    <w:rsid w:val="006C21DA"/>
    <w:rsid w:val="006C2EF4"/>
    <w:rsid w:val="006C3FBF"/>
    <w:rsid w:val="006C50B0"/>
    <w:rsid w:val="006C518C"/>
    <w:rsid w:val="006C56E0"/>
    <w:rsid w:val="006C64C1"/>
    <w:rsid w:val="006C6EBF"/>
    <w:rsid w:val="006D01F0"/>
    <w:rsid w:val="006D6558"/>
    <w:rsid w:val="006D78B0"/>
    <w:rsid w:val="006E3401"/>
    <w:rsid w:val="006E3EA5"/>
    <w:rsid w:val="006E6D33"/>
    <w:rsid w:val="006E73A1"/>
    <w:rsid w:val="006E7C02"/>
    <w:rsid w:val="006F180E"/>
    <w:rsid w:val="006F49CB"/>
    <w:rsid w:val="006F55E2"/>
    <w:rsid w:val="006F6767"/>
    <w:rsid w:val="00700E6E"/>
    <w:rsid w:val="00701CAF"/>
    <w:rsid w:val="007029B4"/>
    <w:rsid w:val="00703E19"/>
    <w:rsid w:val="007054E8"/>
    <w:rsid w:val="0070582C"/>
    <w:rsid w:val="007066A6"/>
    <w:rsid w:val="00706953"/>
    <w:rsid w:val="00707C76"/>
    <w:rsid w:val="007101E5"/>
    <w:rsid w:val="0071431C"/>
    <w:rsid w:val="00714459"/>
    <w:rsid w:val="007169CA"/>
    <w:rsid w:val="00720344"/>
    <w:rsid w:val="00720858"/>
    <w:rsid w:val="00721278"/>
    <w:rsid w:val="00722CF4"/>
    <w:rsid w:val="00723F4D"/>
    <w:rsid w:val="007269D3"/>
    <w:rsid w:val="00726E14"/>
    <w:rsid w:val="00727261"/>
    <w:rsid w:val="00727B51"/>
    <w:rsid w:val="0073095A"/>
    <w:rsid w:val="0073141E"/>
    <w:rsid w:val="00733C2A"/>
    <w:rsid w:val="00735085"/>
    <w:rsid w:val="0074521F"/>
    <w:rsid w:val="00747654"/>
    <w:rsid w:val="00747F48"/>
    <w:rsid w:val="00750970"/>
    <w:rsid w:val="00753089"/>
    <w:rsid w:val="00753FC2"/>
    <w:rsid w:val="00754284"/>
    <w:rsid w:val="00754692"/>
    <w:rsid w:val="00754BA2"/>
    <w:rsid w:val="0075692C"/>
    <w:rsid w:val="00756B69"/>
    <w:rsid w:val="00757416"/>
    <w:rsid w:val="00761630"/>
    <w:rsid w:val="0076214F"/>
    <w:rsid w:val="00762C54"/>
    <w:rsid w:val="00764FA4"/>
    <w:rsid w:val="0077007E"/>
    <w:rsid w:val="00770F7E"/>
    <w:rsid w:val="0077207C"/>
    <w:rsid w:val="00773F02"/>
    <w:rsid w:val="007750FF"/>
    <w:rsid w:val="00776936"/>
    <w:rsid w:val="0078120B"/>
    <w:rsid w:val="00782E69"/>
    <w:rsid w:val="0078304F"/>
    <w:rsid w:val="007845F8"/>
    <w:rsid w:val="007849F3"/>
    <w:rsid w:val="00790D7E"/>
    <w:rsid w:val="00791032"/>
    <w:rsid w:val="0079174C"/>
    <w:rsid w:val="00792A4D"/>
    <w:rsid w:val="00793451"/>
    <w:rsid w:val="00793737"/>
    <w:rsid w:val="007939ED"/>
    <w:rsid w:val="00796431"/>
    <w:rsid w:val="00797F22"/>
    <w:rsid w:val="007A4B7D"/>
    <w:rsid w:val="007A7031"/>
    <w:rsid w:val="007B0DBD"/>
    <w:rsid w:val="007B3AC7"/>
    <w:rsid w:val="007B4199"/>
    <w:rsid w:val="007B4662"/>
    <w:rsid w:val="007C39F4"/>
    <w:rsid w:val="007C6CD6"/>
    <w:rsid w:val="007D1F34"/>
    <w:rsid w:val="007D218C"/>
    <w:rsid w:val="007D5504"/>
    <w:rsid w:val="007D5DC9"/>
    <w:rsid w:val="007D5FB4"/>
    <w:rsid w:val="007D6DC0"/>
    <w:rsid w:val="007D7DFE"/>
    <w:rsid w:val="007E1324"/>
    <w:rsid w:val="007E1C4E"/>
    <w:rsid w:val="007E259F"/>
    <w:rsid w:val="007E556C"/>
    <w:rsid w:val="007E7EA3"/>
    <w:rsid w:val="007F041B"/>
    <w:rsid w:val="007F13B7"/>
    <w:rsid w:val="007F3486"/>
    <w:rsid w:val="007F6DF8"/>
    <w:rsid w:val="007F731A"/>
    <w:rsid w:val="00801C35"/>
    <w:rsid w:val="00803051"/>
    <w:rsid w:val="0080338F"/>
    <w:rsid w:val="008034EA"/>
    <w:rsid w:val="00803C0B"/>
    <w:rsid w:val="008068B7"/>
    <w:rsid w:val="0081046E"/>
    <w:rsid w:val="00812B63"/>
    <w:rsid w:val="008175E4"/>
    <w:rsid w:val="008200D1"/>
    <w:rsid w:val="00820922"/>
    <w:rsid w:val="008217A0"/>
    <w:rsid w:val="00822842"/>
    <w:rsid w:val="008235A2"/>
    <w:rsid w:val="008239D2"/>
    <w:rsid w:val="0082560E"/>
    <w:rsid w:val="00831CA9"/>
    <w:rsid w:val="00833302"/>
    <w:rsid w:val="00834411"/>
    <w:rsid w:val="0084032B"/>
    <w:rsid w:val="00842198"/>
    <w:rsid w:val="00851D9E"/>
    <w:rsid w:val="008533A9"/>
    <w:rsid w:val="00853552"/>
    <w:rsid w:val="00853733"/>
    <w:rsid w:val="00853B83"/>
    <w:rsid w:val="0085402C"/>
    <w:rsid w:val="008544AE"/>
    <w:rsid w:val="00856B88"/>
    <w:rsid w:val="0085701E"/>
    <w:rsid w:val="0086262F"/>
    <w:rsid w:val="00863BBA"/>
    <w:rsid w:val="008641D0"/>
    <w:rsid w:val="00865C9B"/>
    <w:rsid w:val="00866078"/>
    <w:rsid w:val="008664A7"/>
    <w:rsid w:val="008754C0"/>
    <w:rsid w:val="00876E82"/>
    <w:rsid w:val="00877360"/>
    <w:rsid w:val="00882DA9"/>
    <w:rsid w:val="00884213"/>
    <w:rsid w:val="008849ED"/>
    <w:rsid w:val="00885343"/>
    <w:rsid w:val="00887E0E"/>
    <w:rsid w:val="00887E64"/>
    <w:rsid w:val="00891667"/>
    <w:rsid w:val="00893BCA"/>
    <w:rsid w:val="00897DC5"/>
    <w:rsid w:val="008A0411"/>
    <w:rsid w:val="008A0775"/>
    <w:rsid w:val="008A5A7A"/>
    <w:rsid w:val="008A63E2"/>
    <w:rsid w:val="008B0CE5"/>
    <w:rsid w:val="008B1300"/>
    <w:rsid w:val="008B36E5"/>
    <w:rsid w:val="008B66DD"/>
    <w:rsid w:val="008B6882"/>
    <w:rsid w:val="008C150D"/>
    <w:rsid w:val="008C1AB8"/>
    <w:rsid w:val="008C53D3"/>
    <w:rsid w:val="008C549F"/>
    <w:rsid w:val="008C69E5"/>
    <w:rsid w:val="008D07E8"/>
    <w:rsid w:val="008D1106"/>
    <w:rsid w:val="008D1AC1"/>
    <w:rsid w:val="008D590E"/>
    <w:rsid w:val="008D6EB4"/>
    <w:rsid w:val="008E1BAE"/>
    <w:rsid w:val="008E2843"/>
    <w:rsid w:val="008E5C8B"/>
    <w:rsid w:val="008E7739"/>
    <w:rsid w:val="008F1EEF"/>
    <w:rsid w:val="008F4D3B"/>
    <w:rsid w:val="008F4FF4"/>
    <w:rsid w:val="008F7C3F"/>
    <w:rsid w:val="009005DB"/>
    <w:rsid w:val="009035ED"/>
    <w:rsid w:val="00903E6B"/>
    <w:rsid w:val="00906ACF"/>
    <w:rsid w:val="0091021B"/>
    <w:rsid w:val="0091031F"/>
    <w:rsid w:val="00913B43"/>
    <w:rsid w:val="00914477"/>
    <w:rsid w:val="00916F55"/>
    <w:rsid w:val="00917C4E"/>
    <w:rsid w:val="00921E5E"/>
    <w:rsid w:val="00923666"/>
    <w:rsid w:val="009238F7"/>
    <w:rsid w:val="00923AB9"/>
    <w:rsid w:val="009244C5"/>
    <w:rsid w:val="00925A7A"/>
    <w:rsid w:val="00927283"/>
    <w:rsid w:val="00932A6B"/>
    <w:rsid w:val="00933D3E"/>
    <w:rsid w:val="00935BB4"/>
    <w:rsid w:val="00940D47"/>
    <w:rsid w:val="009422CB"/>
    <w:rsid w:val="00942DA4"/>
    <w:rsid w:val="00943623"/>
    <w:rsid w:val="00950082"/>
    <w:rsid w:val="0095180C"/>
    <w:rsid w:val="00951E51"/>
    <w:rsid w:val="0095254F"/>
    <w:rsid w:val="0095389F"/>
    <w:rsid w:val="00953EFF"/>
    <w:rsid w:val="009540D3"/>
    <w:rsid w:val="009541FD"/>
    <w:rsid w:val="0096046E"/>
    <w:rsid w:val="009612AE"/>
    <w:rsid w:val="00961790"/>
    <w:rsid w:val="0096251C"/>
    <w:rsid w:val="00963D19"/>
    <w:rsid w:val="00965B45"/>
    <w:rsid w:val="00967A84"/>
    <w:rsid w:val="00983D92"/>
    <w:rsid w:val="00985CBF"/>
    <w:rsid w:val="00986A70"/>
    <w:rsid w:val="00986D1C"/>
    <w:rsid w:val="009909DC"/>
    <w:rsid w:val="00991340"/>
    <w:rsid w:val="009925A7"/>
    <w:rsid w:val="00993A7C"/>
    <w:rsid w:val="00994591"/>
    <w:rsid w:val="00996DF4"/>
    <w:rsid w:val="00997631"/>
    <w:rsid w:val="009A18D6"/>
    <w:rsid w:val="009A4946"/>
    <w:rsid w:val="009A51A5"/>
    <w:rsid w:val="009A5D03"/>
    <w:rsid w:val="009A6A56"/>
    <w:rsid w:val="009B2B11"/>
    <w:rsid w:val="009B5423"/>
    <w:rsid w:val="009B5840"/>
    <w:rsid w:val="009B7165"/>
    <w:rsid w:val="009B7B3E"/>
    <w:rsid w:val="009C2A6B"/>
    <w:rsid w:val="009C53BE"/>
    <w:rsid w:val="009D0AB9"/>
    <w:rsid w:val="009D0F90"/>
    <w:rsid w:val="009D50A7"/>
    <w:rsid w:val="009D6059"/>
    <w:rsid w:val="009D65CC"/>
    <w:rsid w:val="009D7FC1"/>
    <w:rsid w:val="009E1642"/>
    <w:rsid w:val="009E26A8"/>
    <w:rsid w:val="009E68D6"/>
    <w:rsid w:val="00A01675"/>
    <w:rsid w:val="00A022ED"/>
    <w:rsid w:val="00A03152"/>
    <w:rsid w:val="00A04136"/>
    <w:rsid w:val="00A04416"/>
    <w:rsid w:val="00A05397"/>
    <w:rsid w:val="00A060BD"/>
    <w:rsid w:val="00A072FC"/>
    <w:rsid w:val="00A07AEC"/>
    <w:rsid w:val="00A121E0"/>
    <w:rsid w:val="00A12656"/>
    <w:rsid w:val="00A17D00"/>
    <w:rsid w:val="00A23371"/>
    <w:rsid w:val="00A235A5"/>
    <w:rsid w:val="00A23E09"/>
    <w:rsid w:val="00A24921"/>
    <w:rsid w:val="00A24995"/>
    <w:rsid w:val="00A250FE"/>
    <w:rsid w:val="00A256AF"/>
    <w:rsid w:val="00A36512"/>
    <w:rsid w:val="00A41980"/>
    <w:rsid w:val="00A447DD"/>
    <w:rsid w:val="00A46421"/>
    <w:rsid w:val="00A47DFE"/>
    <w:rsid w:val="00A507B8"/>
    <w:rsid w:val="00A51E7D"/>
    <w:rsid w:val="00A532D3"/>
    <w:rsid w:val="00A544F2"/>
    <w:rsid w:val="00A625DE"/>
    <w:rsid w:val="00A626B3"/>
    <w:rsid w:val="00A62749"/>
    <w:rsid w:val="00A631CA"/>
    <w:rsid w:val="00A64146"/>
    <w:rsid w:val="00A6472C"/>
    <w:rsid w:val="00A65EA1"/>
    <w:rsid w:val="00A660E8"/>
    <w:rsid w:val="00A665DD"/>
    <w:rsid w:val="00A66CA7"/>
    <w:rsid w:val="00A67AB1"/>
    <w:rsid w:val="00A87409"/>
    <w:rsid w:val="00A874E9"/>
    <w:rsid w:val="00A93E23"/>
    <w:rsid w:val="00A947DD"/>
    <w:rsid w:val="00A94A2E"/>
    <w:rsid w:val="00A95948"/>
    <w:rsid w:val="00A965F8"/>
    <w:rsid w:val="00A96994"/>
    <w:rsid w:val="00A97E28"/>
    <w:rsid w:val="00AA5458"/>
    <w:rsid w:val="00AA7626"/>
    <w:rsid w:val="00AB1D48"/>
    <w:rsid w:val="00AB6A22"/>
    <w:rsid w:val="00AB73E8"/>
    <w:rsid w:val="00AC13F5"/>
    <w:rsid w:val="00AC1981"/>
    <w:rsid w:val="00AC30C1"/>
    <w:rsid w:val="00AC505A"/>
    <w:rsid w:val="00AD695C"/>
    <w:rsid w:val="00AD719C"/>
    <w:rsid w:val="00AE43AC"/>
    <w:rsid w:val="00AE4924"/>
    <w:rsid w:val="00AE49FF"/>
    <w:rsid w:val="00AE4AA6"/>
    <w:rsid w:val="00AE51D4"/>
    <w:rsid w:val="00AE58E7"/>
    <w:rsid w:val="00AF3A00"/>
    <w:rsid w:val="00AF3FD0"/>
    <w:rsid w:val="00AF46CF"/>
    <w:rsid w:val="00AF4CCF"/>
    <w:rsid w:val="00AF52DD"/>
    <w:rsid w:val="00B03497"/>
    <w:rsid w:val="00B05DFA"/>
    <w:rsid w:val="00B063E0"/>
    <w:rsid w:val="00B07B62"/>
    <w:rsid w:val="00B14161"/>
    <w:rsid w:val="00B179B9"/>
    <w:rsid w:val="00B2097B"/>
    <w:rsid w:val="00B24659"/>
    <w:rsid w:val="00B4066A"/>
    <w:rsid w:val="00B42C11"/>
    <w:rsid w:val="00B431ED"/>
    <w:rsid w:val="00B44E7C"/>
    <w:rsid w:val="00B478A8"/>
    <w:rsid w:val="00B510F5"/>
    <w:rsid w:val="00B5395D"/>
    <w:rsid w:val="00B5521B"/>
    <w:rsid w:val="00B56901"/>
    <w:rsid w:val="00B64CC7"/>
    <w:rsid w:val="00B6537A"/>
    <w:rsid w:val="00B74E82"/>
    <w:rsid w:val="00B75797"/>
    <w:rsid w:val="00B7630D"/>
    <w:rsid w:val="00B77234"/>
    <w:rsid w:val="00B7726D"/>
    <w:rsid w:val="00B81579"/>
    <w:rsid w:val="00B84FCE"/>
    <w:rsid w:val="00B853E4"/>
    <w:rsid w:val="00B85C4B"/>
    <w:rsid w:val="00B87F5C"/>
    <w:rsid w:val="00B90536"/>
    <w:rsid w:val="00B9117D"/>
    <w:rsid w:val="00B91DFC"/>
    <w:rsid w:val="00B92310"/>
    <w:rsid w:val="00B93274"/>
    <w:rsid w:val="00B932D5"/>
    <w:rsid w:val="00B935F7"/>
    <w:rsid w:val="00B96388"/>
    <w:rsid w:val="00BA003A"/>
    <w:rsid w:val="00BA1242"/>
    <w:rsid w:val="00BA158D"/>
    <w:rsid w:val="00BA2AD9"/>
    <w:rsid w:val="00BA5274"/>
    <w:rsid w:val="00BB0580"/>
    <w:rsid w:val="00BB167E"/>
    <w:rsid w:val="00BC0DD8"/>
    <w:rsid w:val="00BC14A5"/>
    <w:rsid w:val="00BC1BBE"/>
    <w:rsid w:val="00BC4D79"/>
    <w:rsid w:val="00BC4E2D"/>
    <w:rsid w:val="00BC75F0"/>
    <w:rsid w:val="00BE52C4"/>
    <w:rsid w:val="00BE747E"/>
    <w:rsid w:val="00BE794B"/>
    <w:rsid w:val="00BE7BD2"/>
    <w:rsid w:val="00BE7F24"/>
    <w:rsid w:val="00BF1429"/>
    <w:rsid w:val="00BF5917"/>
    <w:rsid w:val="00BF5B1D"/>
    <w:rsid w:val="00BF7016"/>
    <w:rsid w:val="00BF76B9"/>
    <w:rsid w:val="00BF79E5"/>
    <w:rsid w:val="00C00BE1"/>
    <w:rsid w:val="00C00CD8"/>
    <w:rsid w:val="00C011E1"/>
    <w:rsid w:val="00C01522"/>
    <w:rsid w:val="00C01E1F"/>
    <w:rsid w:val="00C103BE"/>
    <w:rsid w:val="00C10B16"/>
    <w:rsid w:val="00C10ED0"/>
    <w:rsid w:val="00C136FD"/>
    <w:rsid w:val="00C13823"/>
    <w:rsid w:val="00C14DF5"/>
    <w:rsid w:val="00C15446"/>
    <w:rsid w:val="00C16807"/>
    <w:rsid w:val="00C16A3E"/>
    <w:rsid w:val="00C16DD1"/>
    <w:rsid w:val="00C21F79"/>
    <w:rsid w:val="00C22856"/>
    <w:rsid w:val="00C22E96"/>
    <w:rsid w:val="00C23C5E"/>
    <w:rsid w:val="00C25FCB"/>
    <w:rsid w:val="00C269BB"/>
    <w:rsid w:val="00C27235"/>
    <w:rsid w:val="00C2786F"/>
    <w:rsid w:val="00C27960"/>
    <w:rsid w:val="00C3015D"/>
    <w:rsid w:val="00C31165"/>
    <w:rsid w:val="00C31D4B"/>
    <w:rsid w:val="00C35D96"/>
    <w:rsid w:val="00C367CC"/>
    <w:rsid w:val="00C45263"/>
    <w:rsid w:val="00C45D75"/>
    <w:rsid w:val="00C46177"/>
    <w:rsid w:val="00C4754E"/>
    <w:rsid w:val="00C506BC"/>
    <w:rsid w:val="00C55F98"/>
    <w:rsid w:val="00C56EE1"/>
    <w:rsid w:val="00C60A49"/>
    <w:rsid w:val="00C6195E"/>
    <w:rsid w:val="00C735C5"/>
    <w:rsid w:val="00C76940"/>
    <w:rsid w:val="00C76B96"/>
    <w:rsid w:val="00C77A94"/>
    <w:rsid w:val="00C77B22"/>
    <w:rsid w:val="00C77EF4"/>
    <w:rsid w:val="00C82100"/>
    <w:rsid w:val="00C83FDA"/>
    <w:rsid w:val="00C8596C"/>
    <w:rsid w:val="00C861CA"/>
    <w:rsid w:val="00C86AFE"/>
    <w:rsid w:val="00C92F26"/>
    <w:rsid w:val="00C94E92"/>
    <w:rsid w:val="00C95808"/>
    <w:rsid w:val="00C95C53"/>
    <w:rsid w:val="00CA0F1D"/>
    <w:rsid w:val="00CA15CF"/>
    <w:rsid w:val="00CA39D2"/>
    <w:rsid w:val="00CA3A81"/>
    <w:rsid w:val="00CA55B3"/>
    <w:rsid w:val="00CA620D"/>
    <w:rsid w:val="00CA6BD8"/>
    <w:rsid w:val="00CB1E81"/>
    <w:rsid w:val="00CB2F07"/>
    <w:rsid w:val="00CB3BF7"/>
    <w:rsid w:val="00CC0749"/>
    <w:rsid w:val="00CC12B0"/>
    <w:rsid w:val="00CC1E86"/>
    <w:rsid w:val="00CC743F"/>
    <w:rsid w:val="00CD4B77"/>
    <w:rsid w:val="00CD7227"/>
    <w:rsid w:val="00CE1F71"/>
    <w:rsid w:val="00CE524C"/>
    <w:rsid w:val="00CE716E"/>
    <w:rsid w:val="00CF0163"/>
    <w:rsid w:val="00CF034E"/>
    <w:rsid w:val="00CF1384"/>
    <w:rsid w:val="00CF3796"/>
    <w:rsid w:val="00CF53BD"/>
    <w:rsid w:val="00CF7F55"/>
    <w:rsid w:val="00CF7F74"/>
    <w:rsid w:val="00D000FE"/>
    <w:rsid w:val="00D0039C"/>
    <w:rsid w:val="00D0118A"/>
    <w:rsid w:val="00D11FF0"/>
    <w:rsid w:val="00D121B3"/>
    <w:rsid w:val="00D136F6"/>
    <w:rsid w:val="00D14321"/>
    <w:rsid w:val="00D1437B"/>
    <w:rsid w:val="00D145FF"/>
    <w:rsid w:val="00D210B8"/>
    <w:rsid w:val="00D23332"/>
    <w:rsid w:val="00D24F64"/>
    <w:rsid w:val="00D276BC"/>
    <w:rsid w:val="00D278E1"/>
    <w:rsid w:val="00D306B2"/>
    <w:rsid w:val="00D32538"/>
    <w:rsid w:val="00D345FA"/>
    <w:rsid w:val="00D3502F"/>
    <w:rsid w:val="00D35509"/>
    <w:rsid w:val="00D414A7"/>
    <w:rsid w:val="00D42A20"/>
    <w:rsid w:val="00D42AB1"/>
    <w:rsid w:val="00D4501D"/>
    <w:rsid w:val="00D521A2"/>
    <w:rsid w:val="00D52397"/>
    <w:rsid w:val="00D53A42"/>
    <w:rsid w:val="00D54240"/>
    <w:rsid w:val="00D57F17"/>
    <w:rsid w:val="00D633A1"/>
    <w:rsid w:val="00D63560"/>
    <w:rsid w:val="00D65F7D"/>
    <w:rsid w:val="00D6747F"/>
    <w:rsid w:val="00D70142"/>
    <w:rsid w:val="00D7084E"/>
    <w:rsid w:val="00D70DE5"/>
    <w:rsid w:val="00D71509"/>
    <w:rsid w:val="00D743C0"/>
    <w:rsid w:val="00D74848"/>
    <w:rsid w:val="00D8028D"/>
    <w:rsid w:val="00D82000"/>
    <w:rsid w:val="00D84910"/>
    <w:rsid w:val="00D84C17"/>
    <w:rsid w:val="00D86126"/>
    <w:rsid w:val="00D8695D"/>
    <w:rsid w:val="00D86E8B"/>
    <w:rsid w:val="00D94D10"/>
    <w:rsid w:val="00D9718E"/>
    <w:rsid w:val="00DA01C8"/>
    <w:rsid w:val="00DA64FA"/>
    <w:rsid w:val="00DA75FE"/>
    <w:rsid w:val="00DB0902"/>
    <w:rsid w:val="00DB19ED"/>
    <w:rsid w:val="00DB20F1"/>
    <w:rsid w:val="00DB76A4"/>
    <w:rsid w:val="00DC3CB7"/>
    <w:rsid w:val="00DC63FD"/>
    <w:rsid w:val="00DC72EC"/>
    <w:rsid w:val="00DD00C8"/>
    <w:rsid w:val="00DD0963"/>
    <w:rsid w:val="00DD0D11"/>
    <w:rsid w:val="00DD4A25"/>
    <w:rsid w:val="00DD4BE1"/>
    <w:rsid w:val="00DD72CB"/>
    <w:rsid w:val="00DE03F4"/>
    <w:rsid w:val="00DE150B"/>
    <w:rsid w:val="00DE33D7"/>
    <w:rsid w:val="00DE3D7C"/>
    <w:rsid w:val="00DE5ECF"/>
    <w:rsid w:val="00DE6ABB"/>
    <w:rsid w:val="00DF5061"/>
    <w:rsid w:val="00DF5508"/>
    <w:rsid w:val="00E020B0"/>
    <w:rsid w:val="00E0542F"/>
    <w:rsid w:val="00E11A90"/>
    <w:rsid w:val="00E143C0"/>
    <w:rsid w:val="00E16A76"/>
    <w:rsid w:val="00E1709D"/>
    <w:rsid w:val="00E1716F"/>
    <w:rsid w:val="00E173B5"/>
    <w:rsid w:val="00E21A82"/>
    <w:rsid w:val="00E243C3"/>
    <w:rsid w:val="00E26A6E"/>
    <w:rsid w:val="00E26BE9"/>
    <w:rsid w:val="00E27C48"/>
    <w:rsid w:val="00E30A0E"/>
    <w:rsid w:val="00E30C97"/>
    <w:rsid w:val="00E31A7A"/>
    <w:rsid w:val="00E34F26"/>
    <w:rsid w:val="00E3620A"/>
    <w:rsid w:val="00E374C0"/>
    <w:rsid w:val="00E4077C"/>
    <w:rsid w:val="00E40C4C"/>
    <w:rsid w:val="00E44161"/>
    <w:rsid w:val="00E47DBF"/>
    <w:rsid w:val="00E47EC3"/>
    <w:rsid w:val="00E5030E"/>
    <w:rsid w:val="00E53670"/>
    <w:rsid w:val="00E53C85"/>
    <w:rsid w:val="00E53DC5"/>
    <w:rsid w:val="00E54A5A"/>
    <w:rsid w:val="00E602F3"/>
    <w:rsid w:val="00E60ED2"/>
    <w:rsid w:val="00E62CA3"/>
    <w:rsid w:val="00E63679"/>
    <w:rsid w:val="00E65E23"/>
    <w:rsid w:val="00E7185B"/>
    <w:rsid w:val="00E71862"/>
    <w:rsid w:val="00E7351B"/>
    <w:rsid w:val="00E73B82"/>
    <w:rsid w:val="00E7626C"/>
    <w:rsid w:val="00E84A42"/>
    <w:rsid w:val="00E8665B"/>
    <w:rsid w:val="00E93632"/>
    <w:rsid w:val="00E94C73"/>
    <w:rsid w:val="00E955C4"/>
    <w:rsid w:val="00E9659F"/>
    <w:rsid w:val="00EA0AA9"/>
    <w:rsid w:val="00EA128B"/>
    <w:rsid w:val="00EA3926"/>
    <w:rsid w:val="00EA3CB3"/>
    <w:rsid w:val="00EA6A0D"/>
    <w:rsid w:val="00EB00E2"/>
    <w:rsid w:val="00EB0398"/>
    <w:rsid w:val="00EB11E2"/>
    <w:rsid w:val="00EB1A88"/>
    <w:rsid w:val="00EB3E03"/>
    <w:rsid w:val="00EB46F8"/>
    <w:rsid w:val="00EB4B23"/>
    <w:rsid w:val="00EB5843"/>
    <w:rsid w:val="00EB64C4"/>
    <w:rsid w:val="00EB67E9"/>
    <w:rsid w:val="00EB6D6A"/>
    <w:rsid w:val="00EB7F2A"/>
    <w:rsid w:val="00EC420D"/>
    <w:rsid w:val="00EC5E67"/>
    <w:rsid w:val="00EC7CC8"/>
    <w:rsid w:val="00ED03C9"/>
    <w:rsid w:val="00ED076C"/>
    <w:rsid w:val="00ED108A"/>
    <w:rsid w:val="00ED6E77"/>
    <w:rsid w:val="00EE203F"/>
    <w:rsid w:val="00EE56E2"/>
    <w:rsid w:val="00EE5DA8"/>
    <w:rsid w:val="00EF00D0"/>
    <w:rsid w:val="00EF0EE5"/>
    <w:rsid w:val="00EF3C38"/>
    <w:rsid w:val="00EF4318"/>
    <w:rsid w:val="00EF4488"/>
    <w:rsid w:val="00EF48C1"/>
    <w:rsid w:val="00EF4AAF"/>
    <w:rsid w:val="00EF667A"/>
    <w:rsid w:val="00F00322"/>
    <w:rsid w:val="00F009A9"/>
    <w:rsid w:val="00F014CC"/>
    <w:rsid w:val="00F02C13"/>
    <w:rsid w:val="00F03F79"/>
    <w:rsid w:val="00F04223"/>
    <w:rsid w:val="00F12363"/>
    <w:rsid w:val="00F1423D"/>
    <w:rsid w:val="00F20241"/>
    <w:rsid w:val="00F20C26"/>
    <w:rsid w:val="00F22BC9"/>
    <w:rsid w:val="00F275C9"/>
    <w:rsid w:val="00F302EB"/>
    <w:rsid w:val="00F379C6"/>
    <w:rsid w:val="00F37AC0"/>
    <w:rsid w:val="00F41246"/>
    <w:rsid w:val="00F43F36"/>
    <w:rsid w:val="00F5091B"/>
    <w:rsid w:val="00F5169B"/>
    <w:rsid w:val="00F531F3"/>
    <w:rsid w:val="00F53A8F"/>
    <w:rsid w:val="00F55A77"/>
    <w:rsid w:val="00F55F4A"/>
    <w:rsid w:val="00F5728A"/>
    <w:rsid w:val="00F6312C"/>
    <w:rsid w:val="00F63C1F"/>
    <w:rsid w:val="00F64FEF"/>
    <w:rsid w:val="00F65252"/>
    <w:rsid w:val="00F66093"/>
    <w:rsid w:val="00F665A1"/>
    <w:rsid w:val="00F6765E"/>
    <w:rsid w:val="00F67A79"/>
    <w:rsid w:val="00F715CA"/>
    <w:rsid w:val="00F716D3"/>
    <w:rsid w:val="00F909EA"/>
    <w:rsid w:val="00F93252"/>
    <w:rsid w:val="00F94777"/>
    <w:rsid w:val="00F960DF"/>
    <w:rsid w:val="00FA16CE"/>
    <w:rsid w:val="00FA2441"/>
    <w:rsid w:val="00FA2F9C"/>
    <w:rsid w:val="00FA386D"/>
    <w:rsid w:val="00FA4596"/>
    <w:rsid w:val="00FA4CAF"/>
    <w:rsid w:val="00FB1D0D"/>
    <w:rsid w:val="00FB4B0B"/>
    <w:rsid w:val="00FB60D7"/>
    <w:rsid w:val="00FB7241"/>
    <w:rsid w:val="00FB77C7"/>
    <w:rsid w:val="00FC317E"/>
    <w:rsid w:val="00FC6537"/>
    <w:rsid w:val="00FC728D"/>
    <w:rsid w:val="00FD05EA"/>
    <w:rsid w:val="00FD36B0"/>
    <w:rsid w:val="00FD4491"/>
    <w:rsid w:val="00FD76E4"/>
    <w:rsid w:val="00FE404E"/>
    <w:rsid w:val="00FF0A90"/>
    <w:rsid w:val="00FF245D"/>
    <w:rsid w:val="00FF2CCC"/>
    <w:rsid w:val="00FF400A"/>
    <w:rsid w:val="00FF5E08"/>
    <w:rsid w:val="00FF6B20"/>
    <w:rsid w:val="21864E68"/>
    <w:rsid w:val="41901960"/>
    <w:rsid w:val="488C2C78"/>
    <w:rsid w:val="5DB25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BE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26B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E26BE9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sid w:val="00E26BE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E26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E26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sid w:val="00E26B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sid w:val="00E26BE9"/>
    <w:rPr>
      <w:b/>
      <w:bCs/>
    </w:rPr>
  </w:style>
  <w:style w:type="character" w:styleId="a9">
    <w:name w:val="Hyperlink"/>
    <w:basedOn w:val="a0"/>
    <w:uiPriority w:val="99"/>
    <w:unhideWhenUsed/>
    <w:qFormat/>
    <w:rsid w:val="00E26BE9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E26BE9"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sid w:val="00E26BE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E26BE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E26BE9"/>
    <w:pPr>
      <w:spacing w:line="480" w:lineRule="auto"/>
    </w:pPr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a0"/>
    <w:link w:val="EndNoteBibliography"/>
    <w:qFormat/>
    <w:rsid w:val="00E26BE9"/>
    <w:rPr>
      <w:rFonts w:eastAsiaTheme="minorEastAsia"/>
      <w:kern w:val="2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26BE9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26BE9"/>
    <w:rPr>
      <w:rFonts w:eastAsiaTheme="minorEastAsia"/>
      <w:kern w:val="2"/>
      <w:sz w:val="22"/>
      <w:szCs w:val="22"/>
    </w:rPr>
  </w:style>
  <w:style w:type="paragraph" w:styleId="ab">
    <w:name w:val="List Paragraph"/>
    <w:basedOn w:val="a"/>
    <w:uiPriority w:val="34"/>
    <w:qFormat/>
    <w:rsid w:val="00E26BE9"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qFormat/>
    <w:rsid w:val="00E26BE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E26BE9"/>
  </w:style>
  <w:style w:type="character" w:customStyle="1" w:styleId="Char3">
    <w:name w:val="批注主题 Char"/>
    <w:basedOn w:val="Char"/>
    <w:link w:val="a8"/>
    <w:uiPriority w:val="99"/>
    <w:semiHidden/>
    <w:qFormat/>
    <w:rsid w:val="00E26BE9"/>
    <w:rPr>
      <w:b/>
      <w:bCs/>
    </w:rPr>
  </w:style>
  <w:style w:type="character" w:customStyle="1" w:styleId="1Char">
    <w:name w:val="标题 1 Char"/>
    <w:basedOn w:val="a0"/>
    <w:link w:val="1"/>
    <w:uiPriority w:val="9"/>
    <w:qFormat/>
    <w:rsid w:val="00E26BE9"/>
    <w:rPr>
      <w:b/>
      <w:bCs/>
      <w:kern w:val="44"/>
      <w:sz w:val="44"/>
      <w:szCs w:val="44"/>
    </w:rPr>
  </w:style>
  <w:style w:type="character" w:customStyle="1" w:styleId="skip">
    <w:name w:val="skip"/>
    <w:basedOn w:val="a0"/>
    <w:rsid w:val="004B5610"/>
  </w:style>
  <w:style w:type="character" w:customStyle="1" w:styleId="UnresolvedMention">
    <w:name w:val="Unresolved Mention"/>
    <w:basedOn w:val="a0"/>
    <w:uiPriority w:val="99"/>
    <w:semiHidden/>
    <w:unhideWhenUsed/>
    <w:rsid w:val="00D8695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2023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4A8FCD-3570-4E1D-A9B0-4D540AE6B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1</Pages>
  <Words>64</Words>
  <Characters>370</Characters>
  <Application>Microsoft Office Word</Application>
  <DocSecurity>0</DocSecurity>
  <Lines>3</Lines>
  <Paragraphs>1</Paragraphs>
  <ScaleCrop>false</ScaleCrop>
  <Company>Lenovo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z</cp:lastModifiedBy>
  <cp:revision>68</cp:revision>
  <cp:lastPrinted>2016-10-20T09:32:00Z</cp:lastPrinted>
  <dcterms:created xsi:type="dcterms:W3CDTF">2019-10-09T15:40:00Z</dcterms:created>
  <dcterms:modified xsi:type="dcterms:W3CDTF">2019-10-1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